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F5E1F" w14:textId="090F2591" w:rsidR="000F2CB7" w:rsidRPr="006E1E2C" w:rsidRDefault="000F2CB7" w:rsidP="000F2CB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E1E2C">
        <w:rPr>
          <w:rFonts w:ascii="Times New Roman" w:hAnsi="Times New Roman" w:cs="Times New Roman"/>
          <w:b/>
          <w:bCs/>
          <w:sz w:val="28"/>
          <w:szCs w:val="28"/>
          <w:lang w:val="en-US"/>
        </w:rPr>
        <w:t>Online Supplemental Material</w:t>
      </w:r>
    </w:p>
    <w:p w14:paraId="2520D410" w14:textId="77777777" w:rsidR="000F2CB7" w:rsidRPr="006E1E2C" w:rsidRDefault="000F2CB7" w:rsidP="000F2CB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1AFA3EA" w14:textId="27864F09" w:rsidR="000F2CB7" w:rsidRPr="001A2B58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>Donor characteristics.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Donor type: non-diabetic subjects, subjects with type 1 diabetes or type 2 diabetes, Age, yrs: Age of donor in years at the time of death</w:t>
      </w:r>
      <w:bookmarkStart w:id="0" w:name="_Hlk166591812"/>
      <w:r w:rsidRPr="001A2B58">
        <w:rPr>
          <w:rFonts w:ascii="Times New Roman" w:hAnsi="Times New Roman" w:cs="Times New Roman"/>
          <w:sz w:val="20"/>
          <w:szCs w:val="20"/>
          <w:lang w:val="en-US"/>
        </w:rPr>
        <w:t>, Sex: Male or Female gender</w:t>
      </w:r>
      <w:bookmarkEnd w:id="0"/>
      <w:r w:rsidRPr="001A2B58">
        <w:rPr>
          <w:rFonts w:ascii="Times New Roman" w:hAnsi="Times New Roman" w:cs="Times New Roman"/>
          <w:sz w:val="20"/>
          <w:szCs w:val="20"/>
          <w:lang w:val="en-US"/>
        </w:rPr>
        <w:t>, BMI: Body mass index, HbA1c in % and mmol/mo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utoantibodies: </w:t>
      </w:r>
      <w:bookmarkStart w:id="1" w:name="_Hlk166591835"/>
      <w:r>
        <w:rPr>
          <w:rFonts w:ascii="Times New Roman" w:hAnsi="Times New Roman" w:cs="Times New Roman"/>
          <w:sz w:val="20"/>
          <w:szCs w:val="20"/>
          <w:lang w:val="en-US"/>
        </w:rPr>
        <w:t>autoantibodies present at the time of death</w:t>
      </w:r>
      <w:bookmarkEnd w:id="1"/>
      <w:r>
        <w:rPr>
          <w:rFonts w:ascii="Times New Roman" w:hAnsi="Times New Roman" w:cs="Times New Roman"/>
          <w:sz w:val="20"/>
          <w:szCs w:val="20"/>
          <w:lang w:val="en-US"/>
        </w:rPr>
        <w:t xml:space="preserve">, Regions Examined: </w:t>
      </w:r>
      <w:bookmarkStart w:id="2" w:name="_Hlk166591851"/>
      <w:r>
        <w:rPr>
          <w:rFonts w:ascii="Times New Roman" w:hAnsi="Times New Roman" w:cs="Times New Roman"/>
          <w:sz w:val="20"/>
          <w:szCs w:val="20"/>
          <w:lang w:val="en-US"/>
        </w:rPr>
        <w:t>regions of the pancreas of which analysis were performed on</w:t>
      </w:r>
      <w:bookmarkEnd w:id="2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T1D: subjects with type 1 diabetes. T2D: subjects with type 2 diabetes ND: non-diabetic subjects.</w:t>
      </w:r>
    </w:p>
    <w:tbl>
      <w:tblPr>
        <w:tblpPr w:leftFromText="141" w:rightFromText="141" w:vertAnchor="page" w:horzAnchor="margin" w:tblpXSpec="center" w:tblpY="5041"/>
        <w:tblW w:w="10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709"/>
        <w:gridCol w:w="736"/>
        <w:gridCol w:w="850"/>
        <w:gridCol w:w="1417"/>
        <w:gridCol w:w="1340"/>
        <w:gridCol w:w="1607"/>
        <w:gridCol w:w="2127"/>
      </w:tblGrid>
      <w:tr w:rsidR="000F2CB7" w:rsidRPr="00BC7D77" w14:paraId="288A61A2" w14:textId="77777777" w:rsidTr="000F2CB7">
        <w:trPr>
          <w:trHeight w:val="300"/>
        </w:trPr>
        <w:tc>
          <w:tcPr>
            <w:tcW w:w="1705" w:type="dxa"/>
            <w:vAlign w:val="bottom"/>
          </w:tcPr>
          <w:p w14:paraId="25BB3AF7" w14:textId="77777777" w:rsidR="000F2CB7" w:rsidRPr="003774CD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D1CE87" w14:textId="77777777" w:rsidR="000F2CB7" w:rsidRPr="003774CD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DECDEBD" w14:textId="77777777" w:rsidR="000F2CB7" w:rsidRPr="003774CD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2A06BA" w14:textId="77777777" w:rsidR="000F2CB7" w:rsidRPr="003774CD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75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50D007" w14:textId="77777777" w:rsidR="000F2CB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bA1c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14:paraId="7D49A12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B8CC8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0F2CB7" w:rsidRPr="00BC7D77" w14:paraId="31BC81EF" w14:textId="77777777" w:rsidTr="000F2CB7">
        <w:trPr>
          <w:trHeight w:val="300"/>
        </w:trPr>
        <w:tc>
          <w:tcPr>
            <w:tcW w:w="170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FD0457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on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ype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6AAB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12F2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x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B269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M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D3470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%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C58431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/mol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128CB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utoantibodies</w:t>
            </w:r>
            <w:proofErr w:type="spellEnd"/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D2DA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Regio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amined</w:t>
            </w:r>
            <w:proofErr w:type="spellEnd"/>
          </w:p>
        </w:tc>
      </w:tr>
      <w:tr w:rsidR="000F2CB7" w:rsidRPr="00BC7D77" w14:paraId="55D248EE" w14:textId="77777777" w:rsidTr="000F2CB7">
        <w:trPr>
          <w:trHeight w:val="300"/>
        </w:trPr>
        <w:tc>
          <w:tcPr>
            <w:tcW w:w="170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7D17ED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FB25B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1C44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2B9F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6311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64E2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1A96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CAFD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51D6C764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7F44C86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8C72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D8CCB6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641D0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B9D9D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E6567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7909CE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E10DA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7CE69094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37AC38D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D976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5770C1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7798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D886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86D44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389664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249EA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5576F9B3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344574E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2949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2A3F9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55CB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1C2E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AFC2A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2CB889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43CF5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</w:p>
        </w:tc>
      </w:tr>
      <w:tr w:rsidR="000F2CB7" w:rsidRPr="00BC7D77" w14:paraId="0B9A8843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50563CD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8E4C4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1CF2D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C1DE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523C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AA6DD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544EE8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7FA2F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Body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4442533E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426A393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2131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43ACA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3653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E384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120B6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34D5CB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EBC06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10925EEE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3F80411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E322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E7B6D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F70A4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0FF2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F917C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012890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20D4D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39A4B2E4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5A50789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0536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4FBDED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A000A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68CE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98E35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B55935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0310B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63D18027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7E6FA51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CB85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D8FE4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9FE2B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C9D9D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B769B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85EA1E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76561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6DB40BEB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772E433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66AA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C66D4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BD44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B6F5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1B951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C3301B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D6E24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</w:p>
        </w:tc>
      </w:tr>
      <w:tr w:rsidR="000F2CB7" w:rsidRPr="00BC7D77" w14:paraId="193AF45B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2F3A2AD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92B8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57BC3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BC86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A48D2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C9158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84B7A3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9D57B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101ED045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05BCF7B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6F05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EFAF9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0409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9FF8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3C9364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6EF49C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ED569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</w:p>
        </w:tc>
      </w:tr>
      <w:tr w:rsidR="000F2CB7" w:rsidRPr="00BC7D77" w14:paraId="09E00EAF" w14:textId="77777777" w:rsidTr="000F2CB7">
        <w:trPr>
          <w:trHeight w:val="300"/>
        </w:trPr>
        <w:tc>
          <w:tcPr>
            <w:tcW w:w="170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928A78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EE1C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9121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80B8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FB1C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3264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08AF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F4A3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Body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08C69BB5" w14:textId="77777777" w:rsidTr="000F2CB7">
        <w:trPr>
          <w:trHeight w:val="300"/>
        </w:trPr>
        <w:tc>
          <w:tcPr>
            <w:tcW w:w="170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A0014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CDE7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09DD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4ADB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9AA6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A6E8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E433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4CA6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51DE457E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465015A4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B18D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6D47E9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85CB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8A7E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AD115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C7F360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A2A, GAD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49B62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6ABB6668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571CE39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4ED0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715199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8310E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CCC3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A3CA9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59F4CC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5082E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</w:p>
        </w:tc>
      </w:tr>
      <w:tr w:rsidR="000F2CB7" w:rsidRPr="00BC7D77" w14:paraId="51BE28E4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3254995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B9E9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4F9D4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50D2C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B3FCF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FD025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94FF00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B7A19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6DE07674" w14:textId="77777777" w:rsidTr="000F2CB7">
        <w:trPr>
          <w:trHeight w:val="223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07339E4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BCF6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60727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13329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88A704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7C2E5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70A193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77395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7763B7B7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572D400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EC23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6E424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F1668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7F10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E5C62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3EF734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A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262B9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07BCC428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478BE29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07F1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99679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27961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6F8A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B6F07C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D8910B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40125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</w:p>
        </w:tc>
      </w:tr>
      <w:tr w:rsidR="000F2CB7" w:rsidRPr="00BC7D77" w14:paraId="165C6A07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6FBDF29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096A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711C3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4AB7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420E1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23E58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A29E72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94AA7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7B563621" w14:textId="77777777" w:rsidTr="000F2CB7">
        <w:trPr>
          <w:trHeight w:val="300"/>
        </w:trPr>
        <w:tc>
          <w:tcPr>
            <w:tcW w:w="170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25C5D5D" w14:textId="281CB78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1D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76BC4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220DF7" w14:textId="77777777" w:rsidR="000F2CB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7EA79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EFB35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C074C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4C3A5A" w14:textId="77777777" w:rsidR="000F2CB7" w:rsidRPr="007B563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675C8C" w14:textId="77777777" w:rsidR="000F2CB7" w:rsidRPr="007B5637" w:rsidRDefault="000F2CB7" w:rsidP="000F2CB7">
            <w:pPr>
              <w:pStyle w:val="Liststycke"/>
              <w:spacing w:after="0" w:line="240" w:lineRule="auto"/>
              <w:ind w:left="4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</w:p>
        </w:tc>
      </w:tr>
      <w:tr w:rsidR="000F2CB7" w:rsidRPr="00BC7D77" w14:paraId="3FDDABDC" w14:textId="77777777" w:rsidTr="000F2CB7">
        <w:trPr>
          <w:trHeight w:val="300"/>
        </w:trPr>
        <w:tc>
          <w:tcPr>
            <w:tcW w:w="170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6796E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2D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62DE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EC0A6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6F0B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CC51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2CB5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EBDE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A2A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88B8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3271AB65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3616ED64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2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DEBC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6BBC1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C778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3665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19023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376310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A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438C7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Body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6AC471D8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4DC9119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2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3B34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9F18F3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0F5A4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79CA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2118F5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6B563F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C990CA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75A886F5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0D504AD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2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46FE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54C6AF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6E70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A3EB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274519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36ACB60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08DA39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d</w:t>
            </w:r>
            <w:proofErr w:type="spellEnd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l</w:t>
            </w:r>
            <w:proofErr w:type="spellEnd"/>
          </w:p>
        </w:tc>
      </w:tr>
      <w:tr w:rsidR="000F2CB7" w:rsidRPr="00BC7D77" w14:paraId="3B65EDBD" w14:textId="77777777" w:rsidTr="000F2CB7">
        <w:trPr>
          <w:trHeight w:val="300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5D4E656E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2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613B1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7E21E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76207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8687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BD0A8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D49C0B2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725CFC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</w:p>
        </w:tc>
      </w:tr>
      <w:tr w:rsidR="000F2CB7" w:rsidRPr="00BC7D77" w14:paraId="1132F698" w14:textId="77777777" w:rsidTr="000F2CB7">
        <w:trPr>
          <w:trHeight w:val="77"/>
        </w:trPr>
        <w:tc>
          <w:tcPr>
            <w:tcW w:w="1705" w:type="dxa"/>
            <w:tcBorders>
              <w:right w:val="single" w:sz="12" w:space="0" w:color="auto"/>
            </w:tcBorders>
            <w:vAlign w:val="center"/>
          </w:tcPr>
          <w:p w14:paraId="505E3C5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2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3E60F3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1A27B6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725E5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9AE92D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F069E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11C3EE8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A5F84B" w14:textId="77777777" w:rsidR="000F2CB7" w:rsidRPr="00BC7D77" w:rsidRDefault="000F2CB7" w:rsidP="000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C7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dy</w:t>
            </w:r>
          </w:p>
        </w:tc>
      </w:tr>
    </w:tbl>
    <w:p w14:paraId="1A2FF8DD" w14:textId="77777777" w:rsidR="000F2CB7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6AFA3F" w14:textId="534F1896" w:rsidR="000F2CB7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E58EDC" w14:textId="584D2098" w:rsidR="00C00F1C" w:rsidRDefault="00C00F1C" w:rsidP="00C00F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CF9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1" locked="0" layoutInCell="1" allowOverlap="1" wp14:anchorId="2DF6A762" wp14:editId="75C1362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60720" cy="2950210"/>
            <wp:effectExtent l="0" t="0" r="0" b="2540"/>
            <wp:wrapTight wrapText="bothSides">
              <wp:wrapPolygon edited="0">
                <wp:start x="0" y="0"/>
                <wp:lineTo x="0" y="21479"/>
                <wp:lineTo x="21500" y="21479"/>
                <wp:lineTo x="21500" y="0"/>
                <wp:lineTo x="0" y="0"/>
              </wp:wrapPolygon>
            </wp:wrapTight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. HbA1c, BMI and age of donors.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The HbA1c (A), </w:t>
      </w:r>
      <w:r w:rsidR="001E4CF9">
        <w:rPr>
          <w:rFonts w:ascii="Times New Roman" w:hAnsi="Times New Roman" w:cs="Times New Roman"/>
          <w:sz w:val="20"/>
          <w:szCs w:val="20"/>
          <w:lang w:val="en-US"/>
        </w:rPr>
        <w:t>age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(B), and </w:t>
      </w:r>
      <w:r w:rsidR="001E4CF9">
        <w:rPr>
          <w:rFonts w:ascii="Times New Roman" w:hAnsi="Times New Roman" w:cs="Times New Roman"/>
          <w:sz w:val="20"/>
          <w:szCs w:val="20"/>
          <w:lang w:val="en-US"/>
        </w:rPr>
        <w:t>BMI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(C) of the non-diabetic (ND), type 1 diabetes (T1D) and type 2 diabetes (T2D) donors. Each dot represents a donor. The bar represents the median value of the group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3" w:name="_Hlk169255689"/>
      <w:r w:rsidRPr="001979F4">
        <w:rPr>
          <w:rFonts w:ascii="Times New Roman" w:hAnsi="Times New Roman" w:cs="Times New Roman"/>
          <w:sz w:val="20"/>
          <w:szCs w:val="20"/>
          <w:lang w:val="en-US"/>
        </w:rPr>
        <w:t>**, P&lt;0.01, ***, P&lt;0.001.</w:t>
      </w:r>
      <w:bookmarkEnd w:id="3"/>
    </w:p>
    <w:p w14:paraId="5ABCC837" w14:textId="0A845E44" w:rsidR="008051F2" w:rsidRDefault="008051F2" w:rsidP="008051F2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7DC11D" w14:textId="1F054A88" w:rsidR="008051F2" w:rsidRPr="004D5E35" w:rsidRDefault="008051F2" w:rsidP="008051F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74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3774C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774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Primary antibodies, secondary antibodies and nucleic stains used for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>mmunofluorescence.</w:t>
      </w:r>
    </w:p>
    <w:tbl>
      <w:tblPr>
        <w:tblStyle w:val="Tabellrutnt"/>
        <w:tblpPr w:leftFromText="141" w:rightFromText="141" w:vertAnchor="text" w:horzAnchor="margin" w:tblpXSpec="center" w:tblpY="-48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1701"/>
        <w:gridCol w:w="1276"/>
        <w:gridCol w:w="1984"/>
      </w:tblGrid>
      <w:tr w:rsidR="008051F2" w14:paraId="0FA8633B" w14:textId="77777777" w:rsidTr="008051F2">
        <w:trPr>
          <w:cantSplit/>
          <w:trHeight w:val="77"/>
        </w:trPr>
        <w:tc>
          <w:tcPr>
            <w:tcW w:w="212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953B8B5" w14:textId="77777777" w:rsidR="008051F2" w:rsidRPr="001A2B58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y/Stain</w:t>
            </w:r>
          </w:p>
        </w:tc>
        <w:tc>
          <w:tcPr>
            <w:tcW w:w="212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BE1EF6A" w14:textId="53BA95D1" w:rsidR="008051F2" w:rsidRPr="001A2B58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35AA926B" w14:textId="77777777" w:rsidR="008051F2" w:rsidRPr="001A2B58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phor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BBFF5B3" w14:textId="77777777" w:rsidR="008051F2" w:rsidRPr="001A2B58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E41C445" w14:textId="77777777" w:rsidR="008051F2" w:rsidRPr="001A2B58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og #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C1368CC" w14:textId="77777777" w:rsidR="008051F2" w:rsidRPr="001A2B58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y</w:t>
            </w:r>
          </w:p>
        </w:tc>
      </w:tr>
      <w:tr w:rsidR="008051F2" w14:paraId="69112820" w14:textId="77777777" w:rsidTr="008051F2">
        <w:trPr>
          <w:cantSplit/>
          <w:trHeight w:val="77"/>
        </w:trPr>
        <w:tc>
          <w:tcPr>
            <w:tcW w:w="212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9F3917E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– primary Ab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0217E6B" w14:textId="0B8DB9AD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 Guinea Pig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FFB9B13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278F754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y-to-us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5B519AB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00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FA6B240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A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lent Technologies</w:t>
            </w:r>
          </w:p>
        </w:tc>
      </w:tr>
      <w:tr w:rsidR="008051F2" w14:paraId="79EFC810" w14:textId="77777777" w:rsidTr="008051F2">
        <w:trPr>
          <w:cantSplit/>
          <w:trHeight w:val="77"/>
        </w:trPr>
        <w:tc>
          <w:tcPr>
            <w:tcW w:w="2127" w:type="dxa"/>
            <w:tcBorders>
              <w:right w:val="single" w:sz="8" w:space="0" w:color="auto"/>
            </w:tcBorders>
            <w:vAlign w:val="center"/>
          </w:tcPr>
          <w:p w14:paraId="523D3C99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– secondary Ab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vAlign w:val="center"/>
          </w:tcPr>
          <w:p w14:paraId="124AA5C8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anti-guinea pig</w:t>
            </w:r>
          </w:p>
        </w:tc>
        <w:tc>
          <w:tcPr>
            <w:tcW w:w="2126" w:type="dxa"/>
          </w:tcPr>
          <w:p w14:paraId="54C6A838" w14:textId="326C5F22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 Fluor 647</w:t>
            </w:r>
          </w:p>
        </w:tc>
        <w:tc>
          <w:tcPr>
            <w:tcW w:w="1701" w:type="dxa"/>
            <w:vAlign w:val="center"/>
          </w:tcPr>
          <w:p w14:paraId="64305FE2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1276" w:type="dxa"/>
            <w:vAlign w:val="center"/>
          </w:tcPr>
          <w:p w14:paraId="2EDB3E63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50187</w:t>
            </w:r>
          </w:p>
        </w:tc>
        <w:tc>
          <w:tcPr>
            <w:tcW w:w="1984" w:type="dxa"/>
            <w:vAlign w:val="center"/>
          </w:tcPr>
          <w:p w14:paraId="2BF53B46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</w:tr>
      <w:tr w:rsidR="008051F2" w14:paraId="2AE95D95" w14:textId="77777777" w:rsidTr="008051F2">
        <w:trPr>
          <w:cantSplit/>
          <w:trHeight w:val="77"/>
        </w:trPr>
        <w:tc>
          <w:tcPr>
            <w:tcW w:w="2127" w:type="dxa"/>
            <w:tcBorders>
              <w:right w:val="single" w:sz="8" w:space="0" w:color="auto"/>
            </w:tcBorders>
            <w:vAlign w:val="center"/>
          </w:tcPr>
          <w:p w14:paraId="7EDB13A2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lucagon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vAlign w:val="center"/>
          </w:tcPr>
          <w:p w14:paraId="358D1794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lonal Mouse</w:t>
            </w:r>
          </w:p>
        </w:tc>
        <w:tc>
          <w:tcPr>
            <w:tcW w:w="2126" w:type="dxa"/>
          </w:tcPr>
          <w:p w14:paraId="00CE47A2" w14:textId="3257258C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illiant Violet 421 </w:t>
            </w:r>
          </w:p>
        </w:tc>
        <w:tc>
          <w:tcPr>
            <w:tcW w:w="1701" w:type="dxa"/>
            <w:vAlign w:val="center"/>
          </w:tcPr>
          <w:p w14:paraId="049ED48B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1276" w:type="dxa"/>
            <w:vAlign w:val="center"/>
          </w:tcPr>
          <w:p w14:paraId="5C4C7EEF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891</w:t>
            </w:r>
          </w:p>
        </w:tc>
        <w:tc>
          <w:tcPr>
            <w:tcW w:w="1984" w:type="dxa"/>
            <w:vAlign w:val="center"/>
          </w:tcPr>
          <w:p w14:paraId="7DAE8320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8051F2" w14:paraId="13ED001E" w14:textId="77777777" w:rsidTr="008051F2">
        <w:trPr>
          <w:cantSplit/>
          <w:trHeight w:val="77"/>
        </w:trPr>
        <w:tc>
          <w:tcPr>
            <w:tcW w:w="2127" w:type="dxa"/>
            <w:tcBorders>
              <w:right w:val="single" w:sz="8" w:space="0" w:color="auto"/>
            </w:tcBorders>
            <w:vAlign w:val="center"/>
          </w:tcPr>
          <w:p w14:paraId="55B7F9D0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somatostatin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vAlign w:val="center"/>
          </w:tcPr>
          <w:p w14:paraId="0DF794DB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lonal Mouse</w:t>
            </w:r>
          </w:p>
        </w:tc>
        <w:tc>
          <w:tcPr>
            <w:tcW w:w="2126" w:type="dxa"/>
          </w:tcPr>
          <w:p w14:paraId="6E16456F" w14:textId="0D314CC2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 Fluor 488</w:t>
            </w:r>
          </w:p>
        </w:tc>
        <w:tc>
          <w:tcPr>
            <w:tcW w:w="1701" w:type="dxa"/>
            <w:vAlign w:val="center"/>
          </w:tcPr>
          <w:p w14:paraId="6772B626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1276" w:type="dxa"/>
            <w:vAlign w:val="center"/>
          </w:tcPr>
          <w:p w14:paraId="36C2AF57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032</w:t>
            </w:r>
          </w:p>
        </w:tc>
        <w:tc>
          <w:tcPr>
            <w:tcW w:w="1984" w:type="dxa"/>
            <w:vAlign w:val="center"/>
          </w:tcPr>
          <w:p w14:paraId="65CD66C8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8051F2" w14:paraId="67FCD672" w14:textId="77777777" w:rsidTr="008051F2">
        <w:trPr>
          <w:cantSplit/>
          <w:trHeight w:val="77"/>
        </w:trPr>
        <w:tc>
          <w:tcPr>
            <w:tcW w:w="2127" w:type="dxa"/>
            <w:tcBorders>
              <w:right w:val="single" w:sz="8" w:space="0" w:color="auto"/>
            </w:tcBorders>
            <w:vAlign w:val="center"/>
          </w:tcPr>
          <w:p w14:paraId="062A433D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t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ange</w:t>
            </w:r>
          </w:p>
        </w:tc>
        <w:tc>
          <w:tcPr>
            <w:tcW w:w="2126" w:type="dxa"/>
            <w:tcBorders>
              <w:left w:val="single" w:sz="8" w:space="0" w:color="auto"/>
            </w:tcBorders>
            <w:vAlign w:val="center"/>
          </w:tcPr>
          <w:p w14:paraId="1E622173" w14:textId="77777777" w:rsidR="008051F2" w:rsidRPr="00862197" w:rsidRDefault="008051F2" w:rsidP="008051F2">
            <w:pPr>
              <w:pStyle w:val="Liststycke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5AA0BA6" w14:textId="5742E779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t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ange (547/570 nm)</w:t>
            </w:r>
          </w:p>
        </w:tc>
        <w:tc>
          <w:tcPr>
            <w:tcW w:w="1701" w:type="dxa"/>
            <w:vAlign w:val="center"/>
          </w:tcPr>
          <w:p w14:paraId="578DB519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1276" w:type="dxa"/>
            <w:vAlign w:val="center"/>
          </w:tcPr>
          <w:p w14:paraId="72695918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1368</w:t>
            </w:r>
          </w:p>
        </w:tc>
        <w:tc>
          <w:tcPr>
            <w:tcW w:w="1984" w:type="dxa"/>
            <w:vAlign w:val="center"/>
          </w:tcPr>
          <w:p w14:paraId="4E8BE5D4" w14:textId="77777777" w:rsidR="008051F2" w:rsidRDefault="008051F2" w:rsidP="0080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Technologies</w:t>
            </w:r>
          </w:p>
        </w:tc>
      </w:tr>
    </w:tbl>
    <w:p w14:paraId="1E33D0BB" w14:textId="753A0E2E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2869F3" w14:textId="6877D96C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6E8413" w14:textId="568F6FE1" w:rsidR="008051F2" w:rsidRPr="00B5087A" w:rsidRDefault="00C00F1C" w:rsidP="008051F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91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08A26A20" wp14:editId="107E1AF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05145" cy="3108960"/>
            <wp:effectExtent l="0" t="0" r="0" b="0"/>
            <wp:wrapTight wrapText="bothSides">
              <wp:wrapPolygon edited="0">
                <wp:start x="0" y="0"/>
                <wp:lineTo x="0" y="21441"/>
                <wp:lineTo x="21509" y="21441"/>
                <wp:lineTo x="21509" y="0"/>
                <wp:lineTo x="0" y="0"/>
              </wp:wrapPolygon>
            </wp:wrapTight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7" r="2692" b="2258"/>
                    <a:stretch/>
                  </pic:blipFill>
                  <pic:spPr bwMode="auto">
                    <a:xfrm>
                      <a:off x="0" y="0"/>
                      <a:ext cx="560514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51F2" w:rsidRPr="00026B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="008051F2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8051F2" w:rsidRPr="00026B6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8051F2" w:rsidRPr="00026B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51F2" w:rsidRPr="00C81A7A">
        <w:rPr>
          <w:rFonts w:ascii="Times New Roman" w:hAnsi="Times New Roman" w:cs="Times New Roman"/>
          <w:sz w:val="20"/>
          <w:szCs w:val="20"/>
          <w:lang w:val="en-US"/>
        </w:rPr>
        <w:t xml:space="preserve">An overview image of a scanned tissue section. </w:t>
      </w:r>
      <w:r w:rsidR="008051F2">
        <w:rPr>
          <w:rFonts w:ascii="Times New Roman" w:hAnsi="Times New Roman" w:cs="Times New Roman"/>
          <w:sz w:val="20"/>
          <w:szCs w:val="20"/>
          <w:lang w:val="en-US"/>
        </w:rPr>
        <w:t>Tissue sections were stained using</w:t>
      </w:r>
      <w:r w:rsidR="008051F2" w:rsidRPr="00026B64">
        <w:rPr>
          <w:rFonts w:ascii="Times New Roman" w:hAnsi="Times New Roman" w:cs="Times New Roman"/>
          <w:sz w:val="20"/>
          <w:szCs w:val="20"/>
          <w:lang w:val="en-US"/>
        </w:rPr>
        <w:t xml:space="preserve"> immunofluorescent triple-staining of insulin (green), glucagon (red) and somatostatin (white)</w:t>
      </w:r>
      <w:r w:rsidR="008051F2">
        <w:rPr>
          <w:rFonts w:ascii="Times New Roman" w:hAnsi="Times New Roman" w:cs="Times New Roman"/>
          <w:sz w:val="20"/>
          <w:szCs w:val="20"/>
          <w:lang w:val="en-US"/>
        </w:rPr>
        <w:t>. Scale bar: 250 µm.</w:t>
      </w:r>
    </w:p>
    <w:p w14:paraId="7F8DB2B9" w14:textId="74ACCE2C" w:rsidR="008051F2" w:rsidRDefault="00C00F1C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26B6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4EFEF78C" wp14:editId="246E59A9">
            <wp:simplePos x="0" y="0"/>
            <wp:positionH relativeFrom="margin">
              <wp:align>center</wp:align>
            </wp:positionH>
            <wp:positionV relativeFrom="paragraph">
              <wp:posOffset>16510</wp:posOffset>
            </wp:positionV>
            <wp:extent cx="2381250" cy="3079115"/>
            <wp:effectExtent l="0" t="0" r="0" b="6985"/>
            <wp:wrapTight wrapText="bothSides">
              <wp:wrapPolygon edited="0">
                <wp:start x="0" y="0"/>
                <wp:lineTo x="0" y="21515"/>
                <wp:lineTo x="21427" y="21515"/>
                <wp:lineTo x="21427" y="0"/>
                <wp:lineTo x="0" y="0"/>
              </wp:wrapPolygon>
            </wp:wrapTight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11" r="23947"/>
                    <a:stretch/>
                  </pic:blipFill>
                  <pic:spPr bwMode="auto">
                    <a:xfrm>
                      <a:off x="0" y="0"/>
                      <a:ext cx="2381250" cy="307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E09DBA" w14:textId="07A125D2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B7577B" w14:textId="7D628C06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4812BF" w14:textId="26B3B995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0524D9" w14:textId="26992349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726AD2" w14:textId="0D39F1BE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7FDB5F" w14:textId="1A6E5966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CACB61" w14:textId="77777777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65A14F" w14:textId="77777777" w:rsidR="00C00F1C" w:rsidRDefault="00C00F1C" w:rsidP="00C00F1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>. Circularity of islets.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 The circularity of each islet was determined and the average islet circularity was calculated in each donor in non-diabetic (ND), type 1 diabetes (T1D) and type 2 diabetes (T2D) </w:t>
      </w:r>
      <w:r>
        <w:rPr>
          <w:rFonts w:ascii="Times New Roman" w:hAnsi="Times New Roman" w:cs="Times New Roman"/>
          <w:sz w:val="20"/>
          <w:szCs w:val="20"/>
          <w:lang w:val="en-US"/>
        </w:rPr>
        <w:t>donors</w:t>
      </w:r>
      <w:r w:rsidRPr="001A2B58">
        <w:rPr>
          <w:rFonts w:ascii="Times New Roman" w:hAnsi="Times New Roman" w:cs="Times New Roman"/>
          <w:sz w:val="20"/>
          <w:szCs w:val="20"/>
          <w:lang w:val="en-US"/>
        </w:rPr>
        <w:t xml:space="preserve">. Each dot represents a donor. The bar represents the median value of the group. </w:t>
      </w:r>
      <w:r w:rsidRPr="00026B64">
        <w:rPr>
          <w:rFonts w:ascii="Times New Roman" w:hAnsi="Times New Roman" w:cs="Times New Roman"/>
          <w:sz w:val="20"/>
          <w:szCs w:val="20"/>
          <w:lang w:val="en-US"/>
        </w:rPr>
        <w:t>*, p&lt;0.05, ***, p&lt;0.001.</w:t>
      </w:r>
    </w:p>
    <w:p w14:paraId="2E0731B7" w14:textId="77777777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DD0EE0" w14:textId="77777777" w:rsidR="008051F2" w:rsidRDefault="008051F2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7498CF" w14:textId="5390CA46" w:rsidR="008051F2" w:rsidRDefault="00C00F1C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24F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0E7A9434" wp14:editId="4298B0CA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2714625" cy="2927350"/>
            <wp:effectExtent l="0" t="0" r="9525" b="6350"/>
            <wp:wrapTight wrapText="bothSides">
              <wp:wrapPolygon edited="0">
                <wp:start x="0" y="0"/>
                <wp:lineTo x="0" y="21506"/>
                <wp:lineTo x="21524" y="21506"/>
                <wp:lineTo x="21524" y="0"/>
                <wp:lineTo x="0" y="0"/>
              </wp:wrapPolygon>
            </wp:wrapTight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481720" w14:textId="47BFB272" w:rsidR="00940B2E" w:rsidRPr="00940B2E" w:rsidRDefault="00940B2E" w:rsidP="000F2C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7208A4" w14:textId="7D39DA8C" w:rsidR="000F2CB7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C25438" w14:textId="1CE75E94" w:rsidR="000F2CB7" w:rsidRPr="00C00F1C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25BD9D" w14:textId="55A75626" w:rsidR="000F2CB7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E7FEA3" w14:textId="3069227E" w:rsidR="000F2CB7" w:rsidRDefault="000F2CB7" w:rsidP="000F2CB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A6AF49" w14:textId="53D25B9C" w:rsidR="00C00F1C" w:rsidRDefault="00C00F1C" w:rsidP="00224FB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F27B57" w14:textId="77777777" w:rsidR="00C00F1C" w:rsidRDefault="00C00F1C" w:rsidP="00224FB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DF23D4" w14:textId="784165FC" w:rsidR="00224FBE" w:rsidRPr="00224FBE" w:rsidRDefault="00224FBE" w:rsidP="00224FB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1A2B5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 xml:space="preserve"> Delta cells per islet area. The number of delta cells per islet area (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1E4C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>) w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>determined in each islet and the average was determined in each donor in non-diabetic (ND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>type 1 diabetes (T1D) and type 2 diabetes (T2D) pancreases. Each dot represents a donor. T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>bar represents the median value of the group. There were no statistically significant differ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4FBE">
        <w:rPr>
          <w:rFonts w:ascii="Times New Roman" w:hAnsi="Times New Roman" w:cs="Times New Roman"/>
          <w:sz w:val="20"/>
          <w:szCs w:val="20"/>
          <w:lang w:val="en-US"/>
        </w:rPr>
        <w:t>between the groups.</w:t>
      </w:r>
    </w:p>
    <w:p w14:paraId="2956E176" w14:textId="52273D5E" w:rsidR="00224FBE" w:rsidRDefault="00224FBE" w:rsidP="004D5E3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8A330D" w14:textId="77777777" w:rsidR="00224FBE" w:rsidRDefault="00224FBE" w:rsidP="004D5E3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5E7EAE" w14:textId="77777777" w:rsidR="000F2CB7" w:rsidRDefault="000F2CB7"/>
    <w:sectPr w:rsidR="000F2C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154B2B"/>
    <w:multiLevelType w:val="hybridMultilevel"/>
    <w:tmpl w:val="8B5CE472"/>
    <w:lvl w:ilvl="0" w:tplc="552AB836">
      <w:start w:val="10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187674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B7"/>
    <w:rsid w:val="000173D2"/>
    <w:rsid w:val="000F2CB7"/>
    <w:rsid w:val="001E4CF9"/>
    <w:rsid w:val="00224FBE"/>
    <w:rsid w:val="00291435"/>
    <w:rsid w:val="002D38C2"/>
    <w:rsid w:val="00410E26"/>
    <w:rsid w:val="004D5E35"/>
    <w:rsid w:val="006E1E2C"/>
    <w:rsid w:val="008051F2"/>
    <w:rsid w:val="00940B2E"/>
    <w:rsid w:val="00A038D2"/>
    <w:rsid w:val="00C0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9620F0"/>
  <w15:chartTrackingRefBased/>
  <w15:docId w15:val="{975EAD0F-6A41-49F1-B078-18371609F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F2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F2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75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48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ranlund</dc:creator>
  <cp:keywords/>
  <dc:description/>
  <cp:lastModifiedBy>Marcus Lundberg</cp:lastModifiedBy>
  <cp:revision>6</cp:revision>
  <dcterms:created xsi:type="dcterms:W3CDTF">2024-12-04T15:36:00Z</dcterms:created>
  <dcterms:modified xsi:type="dcterms:W3CDTF">2025-06-0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a458f-2c8b-4bc8-b55a-27415a77724d</vt:lpwstr>
  </property>
</Properties>
</file>